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7BF" w:rsidRDefault="00950A24" w:rsidP="00BB0DFE">
      <w:pPr>
        <w:jc w:val="center"/>
        <w:rPr>
          <w:b/>
          <w:lang w:val="en-US"/>
        </w:rPr>
      </w:pPr>
      <w:r w:rsidRPr="00BB0DFE">
        <w:rPr>
          <w:b/>
          <w:lang w:val="en-US"/>
        </w:rPr>
        <w:t>Appendix 5</w:t>
      </w:r>
      <w:r w:rsidR="00A547BF" w:rsidRPr="00BB0DFE">
        <w:rPr>
          <w:b/>
          <w:lang w:val="en-US"/>
        </w:rPr>
        <w:t>: Dataset Optimization</w:t>
      </w:r>
      <w:r w:rsidR="00E65FDF">
        <w:rPr>
          <w:b/>
          <w:lang w:val="en-US"/>
        </w:rPr>
        <w:t xml:space="preserve"> – Putative Paralogs</w:t>
      </w:r>
    </w:p>
    <w:p w:rsidR="00A547BF" w:rsidRDefault="00A547BF" w:rsidP="00E65FDF">
      <w:pPr>
        <w:jc w:val="center"/>
        <w:rPr>
          <w:b/>
          <w:lang w:val="en-US"/>
        </w:rPr>
      </w:pPr>
    </w:p>
    <w:p w:rsidR="00A547BF" w:rsidRPr="00E577E1" w:rsidRDefault="00623827" w:rsidP="00A547BF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 </w:t>
      </w:r>
      <w:r w:rsidR="00A547BF" w:rsidRPr="00E577E1">
        <w:rPr>
          <w:b/>
          <w:u w:val="single"/>
          <w:lang w:val="en-US"/>
        </w:rPr>
        <w:t>Paralogous genes</w:t>
      </w:r>
    </w:p>
    <w:p w:rsidR="00A547BF" w:rsidRPr="00F97775" w:rsidRDefault="00A547BF" w:rsidP="00A547BF">
      <w:pPr>
        <w:rPr>
          <w:lang w:val="en-US"/>
        </w:rPr>
      </w:pPr>
      <w:r>
        <w:rPr>
          <w:lang w:val="en-US"/>
        </w:rPr>
        <w:t>Information gathered from R script “</w:t>
      </w:r>
      <w:r w:rsidRPr="006E6D1F">
        <w:rPr>
          <w:rFonts w:ascii="Times New Roman" w:eastAsia="Times New Roman" w:hAnsi="Times New Roman" w:cs="Times New Roman"/>
        </w:rPr>
        <w:t>2_optimize_dataset.R</w:t>
      </w:r>
      <w:r>
        <w:rPr>
          <w:rFonts w:ascii="Times New Roman" w:eastAsia="Times New Roman" w:hAnsi="Times New Roman" w:cs="Times New Roman"/>
        </w:rPr>
        <w:t>”</w:t>
      </w:r>
    </w:p>
    <w:p w:rsidR="00E65FDF" w:rsidRDefault="00E65FDF" w:rsidP="00E65FDF">
      <w:pPr>
        <w:rPr>
          <w:b/>
          <w:lang w:val="en-US"/>
        </w:rPr>
      </w:pPr>
      <w:bookmarkStart w:id="0" w:name="_GoBack"/>
      <w:bookmarkEnd w:id="0"/>
    </w:p>
    <w:p w:rsidR="00E65FDF" w:rsidRPr="00E65FDF" w:rsidRDefault="00E65FDF" w:rsidP="00E65FDF">
      <w:pPr>
        <w:rPr>
          <w:b/>
          <w:lang w:val="en-US"/>
        </w:rPr>
      </w:pPr>
      <w:r>
        <w:rPr>
          <w:b/>
          <w:lang w:val="en-US"/>
        </w:rPr>
        <w:t>Putative p</w:t>
      </w:r>
      <w:r w:rsidRPr="00E65FDF">
        <w:rPr>
          <w:b/>
          <w:lang w:val="en-US"/>
        </w:rPr>
        <w:t>aralogs removed for all samples</w:t>
      </w:r>
    </w:p>
    <w:p w:rsidR="00E65FDF" w:rsidRDefault="00E65FDF" w:rsidP="00E65FDF">
      <w:pPr>
        <w:rPr>
          <w:lang w:val="en-US"/>
        </w:rPr>
      </w:pPr>
    </w:p>
    <w:p w:rsidR="00E65FDF" w:rsidRDefault="00E65FDF" w:rsidP="00E65FDF">
      <w:pPr>
        <w:rPr>
          <w:lang w:val="en-US"/>
        </w:rPr>
      </w:pPr>
      <w:r>
        <w:rPr>
          <w:lang w:val="en-US"/>
        </w:rPr>
        <w:t xml:space="preserve">Figure 1: Bar graph and boxplot of mean proportion of SNPs across all samples for each locus. </w:t>
      </w:r>
    </w:p>
    <w:p w:rsidR="00E65FDF" w:rsidRDefault="00E65FDF" w:rsidP="00E65FDF">
      <w:pPr>
        <w:rPr>
          <w:lang w:val="en-US"/>
        </w:rPr>
      </w:pPr>
      <w:r>
        <w:rPr>
          <w:lang w:val="en-US"/>
        </w:rPr>
        <w:t xml:space="preserve">Red line shows the threshold. Red bars show outlier loci that are removed from the dataset. </w:t>
      </w:r>
    </w:p>
    <w:p w:rsidR="00E65FDF" w:rsidRDefault="000070FB" w:rsidP="00E65FDF">
      <w:pPr>
        <w:rPr>
          <w:lang w:val="en-US"/>
        </w:rPr>
      </w:pPr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25pt;height:321.65pt">
            <v:imagedata r:id="rId5" o:title="2_Paralogs_for_all_samples"/>
          </v:shape>
        </w:pict>
      </w:r>
    </w:p>
    <w:p w:rsidR="00E65FDF" w:rsidRDefault="00E65FDF" w:rsidP="00E65FDF">
      <w:pPr>
        <w:rPr>
          <w:lang w:val="en-US"/>
        </w:rPr>
      </w:pPr>
    </w:p>
    <w:p w:rsidR="00E65FDF" w:rsidRDefault="00E65FDF" w:rsidP="00E65FDF">
      <w:pPr>
        <w:rPr>
          <w:lang w:val="en-US"/>
        </w:rPr>
      </w:pPr>
      <w:r w:rsidRPr="00E65FDF">
        <w:rPr>
          <w:lang w:val="en-US"/>
        </w:rPr>
        <w:t>Variable 'remove_loci_for_all_samples_with_more_than_this_mean_proportion_of_SNPs' set to: outliers</w:t>
      </w:r>
      <w:r>
        <w:rPr>
          <w:lang w:val="en-US"/>
        </w:rPr>
        <w:t xml:space="preserve">. </w:t>
      </w:r>
      <w:r w:rsidRPr="00E65FDF">
        <w:rPr>
          <w:lang w:val="en-US"/>
        </w:rPr>
        <w:t>Resulting threshold value (me</w:t>
      </w:r>
      <w:r w:rsidR="000070FB">
        <w:rPr>
          <w:lang w:val="en-US"/>
        </w:rPr>
        <w:t>an proportion of SNPs) was 0.00621 and 24 loci were removed.</w:t>
      </w:r>
    </w:p>
    <w:p w:rsidR="000070FB" w:rsidRDefault="000070FB" w:rsidP="00E65FDF">
      <w:pPr>
        <w:rPr>
          <w:lang w:val="en-US"/>
        </w:rPr>
      </w:pPr>
      <w:r>
        <w:rPr>
          <w:lang w:val="en-US"/>
        </w:rPr>
        <w:t>Table 1: Removed loci for all species.</w:t>
      </w:r>
    </w:p>
    <w:tbl>
      <w:tblPr>
        <w:tblW w:w="2768" w:type="dxa"/>
        <w:tblInd w:w="-5" w:type="dxa"/>
        <w:tblLook w:val="04A0" w:firstRow="1" w:lastRow="0" w:firstColumn="1" w:lastColumn="0" w:noHBand="0" w:noVBand="1"/>
      </w:tblPr>
      <w:tblGrid>
        <w:gridCol w:w="1134"/>
        <w:gridCol w:w="1808"/>
      </w:tblGrid>
      <w:tr w:rsidR="001A40D1" w:rsidRPr="001A40D1" w:rsidTr="001A40D1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locu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mean_prop_SNPs</w:t>
            </w:r>
            <w:proofErr w:type="spellEnd"/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64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46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622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391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596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269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447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26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667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239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695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221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475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212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589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208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586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192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480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184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648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17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656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162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640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157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736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124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603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122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627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109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587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097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71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096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688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092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534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082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594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078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637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075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648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074</w:t>
            </w:r>
          </w:p>
        </w:tc>
      </w:tr>
      <w:tr w:rsidR="001A40D1" w:rsidRPr="001A40D1" w:rsidTr="001A40D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494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0D1" w:rsidRPr="001A40D1" w:rsidRDefault="001A40D1" w:rsidP="001A4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40D1">
              <w:rPr>
                <w:rFonts w:ascii="Calibri" w:eastAsia="Times New Roman" w:hAnsi="Calibri" w:cs="Calibri"/>
                <w:color w:val="000000"/>
                <w:lang w:eastAsia="en-AU"/>
              </w:rPr>
              <w:t>0.0067</w:t>
            </w:r>
          </w:p>
        </w:tc>
      </w:tr>
    </w:tbl>
    <w:p w:rsidR="001A40D1" w:rsidRDefault="001A40D1" w:rsidP="00E65FDF">
      <w:pPr>
        <w:rPr>
          <w:lang w:val="en-US"/>
        </w:rPr>
      </w:pPr>
    </w:p>
    <w:p w:rsidR="001A40D1" w:rsidRPr="00E65FDF" w:rsidRDefault="001A40D1" w:rsidP="00E65FDF">
      <w:pPr>
        <w:rPr>
          <w:lang w:val="en-US"/>
        </w:rPr>
      </w:pPr>
    </w:p>
    <w:p w:rsidR="00E65FDF" w:rsidRDefault="00E65FDF" w:rsidP="00E65FDF">
      <w:pPr>
        <w:rPr>
          <w:b/>
          <w:lang w:val="en-US"/>
        </w:rPr>
      </w:pPr>
      <w:r w:rsidRPr="00E65FDF">
        <w:rPr>
          <w:b/>
          <w:lang w:val="en-US"/>
        </w:rPr>
        <w:t>Paralogs removed for each sample</w:t>
      </w:r>
    </w:p>
    <w:p w:rsidR="001A40D1" w:rsidRDefault="001A40D1" w:rsidP="00E65FDF">
      <w:pPr>
        <w:rPr>
          <w:lang w:val="en-US"/>
        </w:rPr>
      </w:pPr>
    </w:p>
    <w:p w:rsidR="00E65FDF" w:rsidRPr="00E65FDF" w:rsidRDefault="00E65FDF" w:rsidP="00E65FDF">
      <w:pPr>
        <w:rPr>
          <w:lang w:val="en-US"/>
        </w:rPr>
      </w:pPr>
      <w:r w:rsidRPr="00E65FDF">
        <w:rPr>
          <w:lang w:val="en-US"/>
        </w:rPr>
        <w:t xml:space="preserve">Figure 2. </w:t>
      </w:r>
      <w:r>
        <w:rPr>
          <w:lang w:val="en-US"/>
        </w:rPr>
        <w:t xml:space="preserve">Boxplots of the </w:t>
      </w:r>
      <w:r w:rsidR="00EA124A">
        <w:rPr>
          <w:lang w:val="en-US"/>
        </w:rPr>
        <w:t xml:space="preserve">distribution of values for SNPs of each locus for each sample. Outlier loci are shown as dots. </w:t>
      </w:r>
    </w:p>
    <w:p w:rsidR="00E65FDF" w:rsidRPr="00E65FDF" w:rsidRDefault="000070FB" w:rsidP="00E65FDF">
      <w:pPr>
        <w:rPr>
          <w:lang w:val="en-US"/>
        </w:rPr>
      </w:pPr>
      <w:r>
        <w:rPr>
          <w:b/>
          <w:lang w:val="en-US"/>
        </w:rPr>
        <w:lastRenderedPageBreak/>
        <w:pict>
          <v:shape id="_x0000_i1026" type="#_x0000_t75" style="width:450.7pt;height:631.15pt">
            <v:imagedata r:id="rId6" o:title="2_Paralogs_for_each_sample"/>
          </v:shape>
        </w:pict>
      </w:r>
    </w:p>
    <w:p w:rsidR="00EA124A" w:rsidRDefault="00EA124A" w:rsidP="00E65FDF">
      <w:pPr>
        <w:rPr>
          <w:lang w:val="en-US"/>
        </w:rPr>
      </w:pPr>
    </w:p>
    <w:p w:rsidR="000070FB" w:rsidRDefault="000070FB" w:rsidP="00E65FDF">
      <w:pPr>
        <w:rPr>
          <w:lang w:val="en-US"/>
        </w:rPr>
      </w:pPr>
    </w:p>
    <w:p w:rsidR="000070FB" w:rsidRDefault="000070FB" w:rsidP="00E65FDF">
      <w:pPr>
        <w:rPr>
          <w:lang w:val="en-US"/>
        </w:rPr>
      </w:pPr>
    </w:p>
    <w:p w:rsidR="00E65FDF" w:rsidRDefault="00EA124A" w:rsidP="00E65FDF">
      <w:pPr>
        <w:rPr>
          <w:lang w:val="en-US"/>
        </w:rPr>
      </w:pPr>
      <w:r>
        <w:rPr>
          <w:lang w:val="en-US"/>
        </w:rPr>
        <w:t xml:space="preserve">Table </w:t>
      </w:r>
      <w:r w:rsidR="000070FB">
        <w:rPr>
          <w:lang w:val="en-US"/>
        </w:rPr>
        <w:t>2</w:t>
      </w:r>
      <w:r>
        <w:rPr>
          <w:lang w:val="en-US"/>
        </w:rPr>
        <w:t xml:space="preserve">: List of putative paralog removal for each sample including threshold value (proportion of SNPs), number of loci removed, and names or removed loci. </w:t>
      </w:r>
    </w:p>
    <w:p w:rsidR="00EA124A" w:rsidRPr="00E65FDF" w:rsidRDefault="00EA124A" w:rsidP="00E65FDF">
      <w:pPr>
        <w:rPr>
          <w:lang w:val="en-US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3681"/>
        <w:gridCol w:w="1134"/>
        <w:gridCol w:w="1134"/>
        <w:gridCol w:w="3969"/>
      </w:tblGrid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Sample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E65FDF">
              <w:rPr>
                <w:lang w:val="en-US"/>
              </w:rPr>
              <w:t>hreshold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#</w:t>
            </w:r>
            <w:r>
              <w:rPr>
                <w:lang w:val="en-US"/>
              </w:rPr>
              <w:t xml:space="preserve"> </w:t>
            </w:r>
            <w:r w:rsidRPr="00E65FDF">
              <w:rPr>
                <w:lang w:val="en-US"/>
              </w:rPr>
              <w:t>removed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>
              <w:rPr>
                <w:lang w:val="en-US"/>
              </w:rPr>
              <w:t>Name of removed loci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lata_G0776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1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502, 5822, 5921, 5945, 5974, 6114, 6797, 6854, 7021, 76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lata_G0788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724, 5464, 5644, 5945, 5974, 6004, 6746, 6779, 6797, 696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lbomarginata_G0812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2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502, 5772, 5926, 5942, 6130, 6216, 6420, 6460, 6779, 6792, 694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lbomarginata_G0809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5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926, 6507, 6792, 6924, 717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mpullaria_G0790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39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3, 5513, 6048, 6130, 6527, 6995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mpullaria_G0809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13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531, 5620, 6048, 6130, 6432, 6528, 6782, 6848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mpullaria_G0813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93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048, 6130, 6393, 6407, 6527, 6848, 6909, 6962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mpullaria_G0813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88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90, 5513, 6527, 6782, 6913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mpullaria_x_gracilis_G0810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84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6048, 6462, 6528, 6962, 7067, 7273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mpullaria_x_tobaica_G0809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87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5469, 5772, 5921, 6733, 6909, 702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mpullaria_x_rafflesiana_G0810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40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513, 6004, 6130, 6420, 6432, 6527, 6746, 6848, 6962, 7028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ttenboroughii_G0811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5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33, 5644, 5772, 5821, 5849, 6036, 6064, 6303, 6405, 6462, 6532, 6649, 6733, 6746, 6865, 695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ellii_G0810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87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220, 6299, 6420, 6462, 6733, 6797, 690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enstonei_G0789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63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796, 5469, 6528, 7028, 713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icalcarata_G0813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4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38, 5206, 5531, 6072, 6797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icalcarata_x_ampullaria_G0813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26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090, 5138, 5842, 7028, 7067, 7174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okorensis_G0785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5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02, 4951, 5398, 5460, 5536, 5921, 6284, 6528, 6909, 758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okorensis_x_ventricosa_G0789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61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713, 673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ongso_G0789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724, 4890, 4951, 5032, 5162, 5489, 5562, 5921, 717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orneensis_G0787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2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138, 5188, 5639, 5936, 5950, 6068, 6130, 6258, 6299, 6405, 6492, 6792, 6865, 6913, 6962, 7279, 733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oschiana_G0785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2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188, 5463, 5816, 5950, 6072, 6383, 6492, 6779, 69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urkei_x_ventricosa_G0787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3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5032, 5131, 5138, 5162, 5463, 5477, 5822, 5910, 5940, 6064, 6068, 6216, 6299, 6459, 6570, 6825, 6860, 7363, 757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lastRenderedPageBreak/>
              <w:t xml:space="preserve">Nepenthes_boschiana_G0811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2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859, 6746, 679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oschiana_x_glandulifera_G0786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2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27, 5502, 5531, 5821, 6298, 6507, 6865, 727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urkei_G0787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9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842, 5858, 5910, 5945, 5958, 6198, 6216, 645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urkei_x_ventricosa_G0778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4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5032, 5822, 5842, 5910, 5936, 5940, 6299, 6389, 6459, 6620, 6792, 682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urkei_x_ventricosa_G0785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7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3, 5578, 5822, 5894, 5910, 5936, 6064, 6299, 6459, 6620, 6649, 6792, 713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p_calcicola_G0823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2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27, 5702, 5721, 5936, 6056, 6130, 6685, 6860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campanulata_G0813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7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796, 4802, 5469, 6449, 6500, 673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chaniana_G0788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2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335, 5656, 6130, 6528, 6792, 695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clipeata_x_ventricosa_G0810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74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43, 5531, 6459, 6733, 6933, 713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copelandii_G0786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8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3, 6034, 686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copelandii_G0788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1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796, 5123, 5477, 6540, 6649, 6797, 6913, 696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lata_ERR365719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0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38, 5620, 5949, 6041, 6216, 65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lba_ERR365719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43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66, 5949, 6004, 696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lbomarginata_ERR365719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4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926, 6072, 65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lbomarginata_ERR366287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7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49, 5770, 5816, 5926, 6282, 642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mpullaria_ERR365720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08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77, 6130, 6420, 65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mpullaria_ERR365945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94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77, 6004, 6130, 6432, 6848, 6913, 6962, 6992, 7028, 7135, 7174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mpullaria_ERR366098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82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528, 5620, 6130, 6527, 6528, 6848, 6913, 7028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mpullaria_ERR366293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76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528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ndamana_ERR366206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43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527, 5502, 5821, 5921, 6258, 6298, 6492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ngasanensis_ERR371217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6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89, 5162, 5206, 5460, 5464, 5620, 5642, 5744, 5894, 6004, 662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ngustifolia_ERR371217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332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772, 6000, 646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ristolochioides_ERR366206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7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88, 5843, 6068, 6216, 6284, 6383, 6527, 6572, 6848, 699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rmin_ERR371209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4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32, 5200, 5463, 5502, 5921, 6003, 6462, 6528, 6825, 6924, 6979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attenboroughii_ERR371209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0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299, 5644, 5945, 5950, 6003, 6303, 6389, 6528, 6955, 7174, 7363, 737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eccariana_ERR366098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6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28, 5464, 6376, 6384, 6454, 6962, 7028, 727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ellii_ERR366206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7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9, 5594, 6216, 6528, 690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enstonei_ERR366214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0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3, 5594, 5744, 6450, 7028, 71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iak_ERR371217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36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3, 5551, 5744, 5921, 5940, 6098, 6284, 6717, 6913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icalcarata_ERR365720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9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38, 5428, 5463, 6175, 6532, 679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icalcarata_ERR366099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7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724, 5138, 5531, 5772, 607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icalcarata_ERR367206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7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38, 5162, 5206, 5594, 607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lastRenderedPageBreak/>
              <w:t xml:space="preserve">Nepenthes_bokorensis_ERR366214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502, 5821, 5949, 7028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ongso_ERR366206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2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299, 5477, 5502, 5594, 5721, 5960, 6216, 6383, 6860, 696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oschiana_ERR366214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7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4989, 643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urbidgeae_ERR366206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7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54, 5404, 5421, 5594, 5974, 6000, 637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burkei_ERR366206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4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9, 7028, 757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campanulata_ERR366214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7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54, 5469, 5578, 6946, 727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ceciliae_ERR366206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8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18, 6299, 6660, 6713, 6746, 686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chang_ERR371200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2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51, 5421, 5477, 6004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chaniana_ERR366227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7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427, 5463, 6439, 6462, 6528, 713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clipeata_ERR366227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11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copelandii_ERR366227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3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5463, 5721, 5791, 5919, 6034, 674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cornuta_ERR371200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919, 6034, 6299, 6552, 6660, 760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danseri_ERR367206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6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188, 5821, 6979, 699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deaniana_ERR371217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9, 5821, 6003, 6454, 6528, 6531, 6909, 6962, 7136, 7324, 757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densiflora_ERR366206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6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038, 5162, 5594, 5821, 5926, 6004, 6532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diatas_ERR366228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0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9, 5620, 5949, 6110, 6320, 6717, 6860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distillatoria_ERR366228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5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90, 4951, 5299, 5578, 5821, 6034, 6050, 6130, 6216, 6450, 6507, 6528, 6639, 6685, 6860, 737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dubia_ERR365720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8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796, 5206, 6458, 6620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edwardsiana_ERR366099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9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216, 645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ephippiata_ERR366099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2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772, 6383, 6393, 69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eustachya_ERR366206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1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04, 5464, 5536, 5642, 6198, 6552, 6689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eymae_ERR366287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42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578, 6379, 6860, 6909, 7028, 7363, 758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faizaliana_ERR366206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42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772, 5919, 6528, 696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flava_ERR371217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7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90, 674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glabrata_ERR366207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5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428, 5551, 5840, 6003, 6492, 684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glandulifera_ERR366228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82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772, 5822, 6439, 6552, 6848, 706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graciliflora_ERR366158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5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3, 5502, 5721, 6003, 6462, 6825, 6924, 7324, 737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graciliflora_ERR366228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2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5463, 5536, 5721, 5772, 6114, 6366, 6376, 6450, 671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gracilis_ERR365720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48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110, 6462, 65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gracilis_ERR366228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12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000, 6962, 696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gracillima_ERR366228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61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064, 5090, 690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gymnamphora_ERR366207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4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26, 5366, 5434, 5857, 5949, 5960, 6000, 6003, 6492, 6507, 6660, 76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gymnamphora_ERR366292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8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656, 760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hamata_ERR365720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7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9, 5620, 6282, 686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hamata_ERR365720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41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551, 5594, 5620, 582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hamiguitanensis_ERR365720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7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702, 5772, 6284, 6462, 65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lastRenderedPageBreak/>
              <w:t xml:space="preserve">Nepenthes_hemsleyana_ERR366228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8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23, 5430, 5513, 5772, 5960, 6003, 6072, 6299, 6303, 6420, 6492, 6649, 6924, 717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hirsuta_ERR366207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6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000, 6492, 6532, 6746, 6962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hispida_ERR371200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176, 6528, 6746, 6992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inermis_ERR366207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5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721, 632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insignis_ERR366158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35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816, 5821, 671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izumiae_ERR366228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3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796, 5206, 5620, 5949, 604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jacquelineae_ERR366207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2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960, 5974, 6462, 757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jamban_ERR366207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4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38, 5406, 605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justinae_ERR371209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3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4848, 5335, 6004, 6439, 686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kampotiana_ERR365798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0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51, 5188, 5702, 5744, 6003, 6639, 6667, 6733, 6913, 6962, 7174, 727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kerrii_ERR371200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khasiana_ERR366207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5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51, 5162, 5428, 5463, 5469, 5849, 5922, 5977, 668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klossii_ERR366158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31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003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kongkandana_ERR366228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3, 5469, 5733, 5744, 5894, 5974, 6004, 6378, 6462, 6792, 696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leonardoi_ERR371210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6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88, 5469, 5772, 5849, 6216, 6717, 7324, 757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lingulata_ERR366207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6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974, 6320, 649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longifolia_ERR366228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6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28, 5642, 6492, 6528, 668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lowii_ERR366208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1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299, 6947, 6962, 7313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cfarlanei_ERR366229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41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642, 5821, 6175, 713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crophylla_ERR366208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6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3, 5477, 5721, 5772, 6068, 6216, 6258, 6462, 6492, 6933, 6992, 7313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crovulgaris_ERR365798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8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0, 5644, 6003, 686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dagascariensis_ERR367206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8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724, 4951, 5138, 6652, 69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ntalingajanensis_ERR371210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6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4932, 5434, 5464, 5477, 5644, 5702, 6528, 6532, 6685, 6909, 6913, 76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puluensis_ERR366208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46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5018, 5464, 5469, 5894, 6393, 6528, 6660, 6746, 6962, 7324, 733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soalensis_ERR366208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5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4724, 4889, 4951, 5064, 5138, 5721, 6041, 6130, 6685, 69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xima_ERR366160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123, 5355, 5578, 5772, 6303, 6439, 6507, 6572, 6733, 690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xima_ERR366160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4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578, 5620, 6299, 6405, 6572, 6882, 6909, 6978, 758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xima_ERR366160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34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48, 6717, 6860, 7028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xima_ERR366160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299, 5366, 5464, 5502, 5578, 5620, 6000, 6051, 6379, 6860, 6909, 733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xima_ERR366160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46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318, 5326, 5404, 5463, 5578, 5620, 5721, 5744, 5843, 5894, 6379, 662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xima_ERR366287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37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527, 5138, 5348, 5721, 5816, 5822, 6320, 6379, 6860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errilliana_ERR366229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6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502, 6216, 6376, 671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lastRenderedPageBreak/>
              <w:t xml:space="preserve">Nepenthes_micramphora_ERR365798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770, 6000, 6034, 637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kei_ERR366208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6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77, 5578, 5642, 5821, 6003, 696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ndanaoensis_ERR366160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2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816, 6072, 6432, 6860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nima_ERR366229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7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38, 5348, 5578, 5620, 6320, 6379, 6713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5719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2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5719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42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303, 6532, 6782, 706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161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4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32, 4951, 5355, 5502, 5772, 6072, 6130, 6432, 6528, 6620, 6848, 7029, 73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161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8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206, 5816, 6000, 6532, 6848, 6860, 6946, 6962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161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65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38, 5770, 6378, 7029, 717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161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63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6909, 69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161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3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724, 4848, 5162, 5366, 5950, 6098, 6378, 6528, 685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161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4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378, 6913, 7241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161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73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161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0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6620, 6667, 690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162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7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950, 6383, 6450, 6527, 6532, 6667, 690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162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6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6378, 6528, 690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162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41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528, 690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287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77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27, 5513, 5594, 6528, 6955, 702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292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1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6292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6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49, 5744, 5770, 6072, 6303, 6620, 6848, 7028, 706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ERR367206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016, 6420, 702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var_echinostoma_ERR365720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24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936, 6299, 6393, 6962, 702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_ERR366209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8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527, 5502, 5821, 6528, 6685, 6717, 7324, 757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ollis_ERR371217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7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4989, 5299, 5355, 5699, 5926, 5960, 6004, 6492, 6507, 660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onticola_ERR371210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31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27, 5454, 6041, 6924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uluensis_ERR365737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3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66, 5821, 6016, 686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urudensis_ERR366229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5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620, 5772, 6000, 6492, 699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naga_ERR366229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2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55, 5513, 5894, 5950, 6746, 6882, 717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neoguineensis_ERR365737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2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702, 5821, 6559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neoguineensis_ERR366205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9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04, 6303, 6685, 7028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northiana_ERR366229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894, 5977, 6216, 630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oblanceolata_ERR371210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22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4954, 5464, 6717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ovata_ERR366229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5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974, 6051, 632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palawanensis_ERR371201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9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51, 5177, 5404, 5469, 5551, 5554, 5772, 6003, 6320, 6383, 65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papuana_ERR365737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1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463, 5772, 5841, 5958, 6572, 6685, 6746, 6979, 7028, 733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lastRenderedPageBreak/>
              <w:t xml:space="preserve">Nepenthes_peltata_ERR366229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3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463, 5977, 6299, 6649, 6746, 6914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pervillei_ERR365738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38, 5299, 5477, 5821, 6068, 6216, 73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petiolata_ERR366209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3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859, 5977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philippinensis_ERR366229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1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62, 5264, 5366, 5840, 6454, 6531, 6717, 674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pitopangii_ERR371201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0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28, 584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platychila_ERR366230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73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4989, 5366, 5469, 5578, 5772, 6507, 65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pulchra_ERR365738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4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5090, 5489, 5531, 5942, 6860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afflesiana_ERR365738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206, 5531, 6432, 6746, 7028, 702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afflesiana_ERR365738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6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430, 5721, 6004, 6432, 6882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afflesiana_ERR366209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63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23, 5343, 5449, 5721, 6432, 6848, 7028, 7029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ajah_ERR365798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6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amispina_ERR366230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7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02, 5280, 5299, 5434, 5513, 6003, 6282, 6299, 6538, 6559, 6570, 6782, 6875, 6909, 6914, 702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einwardtiana_ERR366209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95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032, 5463, 5644, 5772, 5926, 6439, 6825, 6909, 691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hombicaulis_ERR366230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8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527, 4889, 5744, 5849, 5950, 6405, 6782, 6825, 7174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igidifolia_ERR371218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3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4893, 4951, 5304, 5428, 5502, 5949, 5974, 6130, 6531, 6782, 6848, 6962, 7174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obcantleyi_ERR371218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4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220, 5642, 5913, 5919, 5936, 6792, 7135, 733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owaniae_ERR366209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72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38, 6072, 65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anguinea_ERR366209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5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0, 5531, 5744, 6130, 6462, 6782, 6848, 6865, 6909, 6914, 6946, 699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ibuyanensis_ERR366209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9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23, 5138, 5940, 636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ingalana_ERR366230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1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90, 5038, 5502, 5702, 5849, 5949, 5960, 5974, 6216, 6363, 6527, 6860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milesii_ERR366292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6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206, 5421, 5821, 6003, 6004, 6298, 6462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milesii_ERR366292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8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0, 5464, 6003, 6004, 6130, 6298, 6620, 6660, 673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p_adrianii_ERR371200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5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90, 5434, 5599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p_Anipahan_ERR371210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4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527, 4951, 5188, 5264, 5551, 5894, 5913, 5940, 6051, 6198, 6689, 6860, 6913, 7174, 7333, 7371, 757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pathulata_ERR366230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4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206, 5463, 6068, 6110, 621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p_BM-2019_ERR371211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6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4802, 4951, 5206, 5562, 5599, 5974, 6003, 6649, 717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pectabilis_ERR365798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0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206, 5949, 604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tenophylla_ERR366230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7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3, 5469, 5477, 5960, 6393, 6420, 6792, 6848, 6913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umagaya_ERR371201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6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721, 6072, 67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uratensis_ERR371201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8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90, 5299, 5919, 6303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lastRenderedPageBreak/>
              <w:t xml:space="preserve">Nepenthes_surigaoensis_ERR366231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1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23, 5463, 5477, 5843, 6216, 6494, 6528, 6825, 6848, 757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alangensis_ERR366232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8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28, 5502, 5849, 5945, 5949, 5960, 5974, 6068, 6216, 6320, 6913, 69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enax_ERR366232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2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034, 6527, 69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entaculata_ERR366205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8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77, 6528, 674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entaculata_ERR366232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4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264, 5578, 5620, 5772, 5974, 6198, 6601, 6860, 6924, 7313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enuis_ERR366232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4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62, 5894, 6216, 6284, 6859, 7174, 76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hai_ERR365798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42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horelii_ERR366209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51, 5398, 5949, 5977, 6462, 713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obaica_ERR366209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4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77, 5551, 5921, 5960, 6016, 6114, 6216, 6320, 6528, 655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obaica_ERR366209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8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594, 5620, 6068, 6947, 696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omoriana_ERR366233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7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264, 5428, 5721, 6528, 6860, 6979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reubiana_ERR365719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4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578, 6003, 6130, 6303, 6636, 6685, 6979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reubiana_ERR366210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90, 5427, 6003, 6048, 6378, 6393, 6601, 6636, 6685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runcata_ERR366205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44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35, 5536, 5721, 6299, 6865, 6914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veitchii_ERR366210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8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3, 6298, 6450, 6848, 690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ventricosa_ERR367206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8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527, 5940, 6198, 6393, 660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villosa_ERR366205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9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92, 5463, 5772, 6068, 6825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vogelii_ERR367206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7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744, 5770, 5821, 5918, 6393, 6462, 6507, 697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afflesiana_x_ampullaria_ERR366210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81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477, 5853, 6004, 6048, 6130, 6299, 6420, 6528, 6733, 6782, 684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xiphioides_ERR366233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6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772, 5980, 6130, 6216, 6531, 69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ephippiata_G0785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0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4, 5469, 6450, 6507, 684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ephippiata_G0790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8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55, 639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eymae_G0788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4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721, 5815, 5977, 5980, 6051, 6098, 6130, 6303, 6363, 6393, 6507, 6532, 6860, 6909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eymae_G0812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1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578, 5822, 6379, 6507, 6540, 6631, 6860, 6909, 695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faizaliana_G0809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0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49, 5744, 5772, 5936, 6420, 694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lowii_x_campanulata_G0810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19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3, 5469, 5772, 5894, 6000, 6378, 6450, 6528, 6649, 6733, 6779, 6792, 686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flava_G0811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6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90, 5138, 5620, 5949, 5960, 5974, 6462, 6527, 690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zakriana_G0812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6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5821, 6000, 6507, 6792, 7363, 757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glandulifera_G0783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2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123, 5772, 5821, 6130, 65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gracilis_G0809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27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57, 6130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gymnamphora_G0789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2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032, 5822, 5949, 5960, 6029, 652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gymnamphora_G0790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2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izumiae_G0789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4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296, 5428, 5477, 5721, 5960, 6003, 6460, 649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izumiae_x_ventricosa_G0786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61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23, 5304, 5463, 5469, 5822, 5894, 5940, 6003, 6299, 684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lastRenderedPageBreak/>
              <w:t xml:space="preserve">Nepenthes_jacquelineae_G0787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5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02, 5562, 5843, 6532, 6782, 6955, 7028, 717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kampotiana_G0789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7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772, 5866, 5921, 5936, 6198, 6462, 6552, 6733, 6848, 6909, 706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khasiana_G0787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44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62, 5299, 5430, 5463, 5469, 5477, 5922, 5936, 6068, 6130, 6384, 6420, 6454, 6507, 6533, 6685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kongkandana_G0786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9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48, 4890, 5220, 5449, 5821, 5849, 5913, 5919, 5921, 5949, 6238, 6432, 6924, 6962, 7174, 758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xima_G0785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3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578, 5772, 5942, 5977, 6303, 6507, 6526, 6848, 6860, 7028, 7135, 7336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xima_G0786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0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318, 5335, 5348, 5721, 5772, 5816, 6004, 6130, 6379, 6384, 6507, 6540, 6713, 6860, 7135, 7136, 758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xima_G0786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3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200, 5335, 5348, 5578, 5620, 5702, 5721, 5770, 5772, 5822, 5942, 6004, 6320, 6379, 6447, 6649, 6667, 6860, 6882, 6995, 713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xima_G0810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168, 5578, 5772, 5942, 5977, 5980, 6303, 6507, 6848, 7028, 7336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axima_G0810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0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168, 5348, 5578, 5772, 5913, 5942, 5977, 6303, 6507, 6738, 6848, 7028, 7135, 7336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errilliana_G0808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8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23, 5304, 5463, 5721, 5958, 6226, 6393, 6636, 6641, 6848, 7136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nima_G0787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6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348, 5464, 5578, 5620, 5894, 6004, 6051, 6130, 6320, 6507, 6667, 690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G0808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3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4889, 4951, 5304, 6003, 6034, 6051, 6072, 6378, 6458, 6601, 6639, 7174, 757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G0809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74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9, 5513, 5594, 5894, 5980, 6003, 6320, 6378, 6384, 6420, 6439, 6528, 6746, 6848, 6865, 6909, 691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G0823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7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51, 5936, 6034, 6532, 6540, 6860, 6913, 76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G0823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9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038, 6527, 699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G0824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1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51, 5304, 5348, 6072, 660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G0824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2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51, 5926, 6072, 717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G0824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2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51, 5348, 55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G0824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7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32, 6859, 69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var_echinostoma_G0813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78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9, 5513, 5770, 6016, 6072, 6299, 6320, 6420, 6848, 6962, 702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var_globosa_G0812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66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51, 5821, 5936, 5950, 6393, 6420, 6552, 6652, 6962, 702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G0809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72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469, 5594, 5770, 5980, 6378, 6384, 6420, 6528, 6848, 6859, 6909, 6992, 7029, 706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x_rowaniae_G0824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6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lastRenderedPageBreak/>
              <w:t xml:space="preserve">Nepenthes_mirabilis_x_tenax_G0824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9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48, 5936, 6527, 6601, 6865, 717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bilis_x_tenax_G0824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0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980, 652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mira_G0790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1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527, 5355, 5463, 5513, 555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neoguineensis_G0812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9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18, 5744, 5822, 5894, 6130, 6303, 6320, 6685, 6860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northiana_G0813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3, 5857, 5977, 6003, 6130, 6216, 630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ovata_G0811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9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032, 5355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parvula_G0824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8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034, 6527, 653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parvula_G0824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5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4951, 4989, 5038, 5280, 5578, 5772, 5981, 6034, 6393, 6860, 6913, 7363, 758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pervillei_G0812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6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138, 5536, 5620, 5644, 5656, 5958, 5980, 6034, 6068, 6130, 6216, 6303, 6458, 6492, 6559, 6962, 73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petiolata_G0788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4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38, 5428, 5464, 5477, 5821, 5960, 6528, 6746, 6914, 7028, 7331, 7336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philippinensis_G0787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3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23, 5304, 5449, 5551, 5918, 6383, 6526, 6532, 6552, 6559, 6649, 6865, 7174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afflesiana_G0809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64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513, 5822, 6378, 6432, 6649, 6933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afflesiana_G08127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78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77, 6299, 6303, 6407, 6432, 6532, 6848, 6924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afflesiana_x_ampullaria_G0812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4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77, 5513, 6000, 6004, 6130, 6527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ajah_G0811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4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724, 5843, 6072, 6299, 6432, 69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einwardtiana_G0813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94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842, 5849, 6298, 6733, 6792, 6825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einwardtiana_G0810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25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3, 6303, 6439, 6733, 6909, 6933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obcantleyi_G0811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46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335, 5428, 564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owaniae_G0599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1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304, 5348, 6363, 6376, 6378, 6450, 6527, 6601, 6909, 69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owaniae_G0823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60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527, 5280, 595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owaniae_G0823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4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858, 603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owaniae_G0823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9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51, 6034, 6527, 6860, 69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rowaniae_G0824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41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034, 652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anguinea_G0785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45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0, 5477, 5770, 5949, 6462, 6531, 6570, 6782, 6792, 6848, 6865, 696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ibuyanensis_G08113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1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123, 5138, 5355, 5936, 5940, 6540, 6570, 7336, 76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ingalana_G0788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01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34, 5502, 5620, 6407, 6462, 6527, 6667, 6848, 6859, 7028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pathulata_G0789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025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02, 5206, 5531, 5894, 6068, 6128, 6216, 6363, 6378, 6383, 6507, 6860, 6955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pathulata_G0811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2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206, 5343, 5463, 6068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spectabilis_G0789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77, 5599, 5639, 5936, 6004, 73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lastRenderedPageBreak/>
              <w:t xml:space="preserve">Nepenthes_stenophylla_G0811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10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463, 5744, 5772, 5821, 5822, 5842, 6000, 6034, 6299, 696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alangensis_G0788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1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502, 5949, 6068, 6216, 6378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enax_G0600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66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5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335, 5348, 5366, 5513, 5921, 5922, 6003, 6034, 6458, 6532, 6601, 6860, 6909, 691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enax_G0823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59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entaculata_G0788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989, 5168, 5531, 6003, 6649, 6797, 692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hai_G07879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21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23, 5594, 5974, 6072, 6130, 6528, 6532, 6792, 6909, 6962, 702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obaica_G07871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98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802, 5460, 5721, 5822, 5894, 5960, 6000, 6462, 6507, 6914, 7174, 7331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obaica_G08122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24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724, 4932, 5123, 5206, 5599, 5770, 5849, 5949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runcata_G08124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58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188, 5721, 5744, 5843, 6384, 6540, 6713, 6797, 757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truncata_x_ventricosa_G0810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260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30, 5770, 6848, 6914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veitchii_G0808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7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0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355, 5849, 5894, 6363, 6462, 6507, 6713, 7141, 7363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veitchii_G0809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618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469, 5772, 6507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veitchii_x_eymae_G08108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85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469, 5620, 6507, 6528, 6532, 684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ventricosa_G0786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76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703, 5841, 5940, 6064, 6098, 6198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ventricosa_G07865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0872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3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5940, 6717, 6792</w:t>
            </w:r>
          </w:p>
        </w:tc>
      </w:tr>
      <w:tr w:rsidR="00E65FDF" w:rsidRPr="00E65FDF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vogelii_G08110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553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2</w:t>
            </w:r>
          </w:p>
        </w:tc>
        <w:tc>
          <w:tcPr>
            <w:tcW w:w="3969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691, 5335, 5469, 5772, 5821, 6004, 6298, 6462, 6848, 6913, 6947, 7135</w:t>
            </w:r>
          </w:p>
        </w:tc>
      </w:tr>
      <w:tr w:rsidR="00E65FDF" w:rsidRPr="00001BB6" w:rsidTr="00E65FDF">
        <w:tc>
          <w:tcPr>
            <w:tcW w:w="3681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 xml:space="preserve">Nepenthes_xiphioides_G07876 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0.01376</w:t>
            </w:r>
          </w:p>
        </w:tc>
        <w:tc>
          <w:tcPr>
            <w:tcW w:w="1134" w:type="dxa"/>
          </w:tcPr>
          <w:p w:rsidR="00E65FDF" w:rsidRPr="00E65FDF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11</w:t>
            </w:r>
          </w:p>
        </w:tc>
        <w:tc>
          <w:tcPr>
            <w:tcW w:w="3969" w:type="dxa"/>
          </w:tcPr>
          <w:p w:rsidR="00E65FDF" w:rsidRPr="00001BB6" w:rsidRDefault="00E65FDF" w:rsidP="00E65FDF">
            <w:pPr>
              <w:rPr>
                <w:lang w:val="en-US"/>
              </w:rPr>
            </w:pPr>
            <w:r w:rsidRPr="00E65FDF">
              <w:rPr>
                <w:lang w:val="en-US"/>
              </w:rPr>
              <w:t>4724, 5620, 5949, 5960, 6528, 6649, 6738, 6782, 6860, 7577, 7628</w:t>
            </w:r>
          </w:p>
        </w:tc>
      </w:tr>
    </w:tbl>
    <w:p w:rsidR="00A547BF" w:rsidRDefault="00A547BF" w:rsidP="00E65FDF">
      <w:pPr>
        <w:rPr>
          <w:lang w:val="en-US"/>
        </w:rPr>
      </w:pPr>
    </w:p>
    <w:p w:rsidR="00B54D61" w:rsidRDefault="00B54D61" w:rsidP="00E65FDF">
      <w:pPr>
        <w:rPr>
          <w:lang w:val="en-US"/>
        </w:rPr>
      </w:pPr>
    </w:p>
    <w:p w:rsidR="00B54D61" w:rsidRPr="00001BB6" w:rsidRDefault="00B54D61" w:rsidP="00E65FDF">
      <w:pPr>
        <w:rPr>
          <w:lang w:val="en-US"/>
        </w:rPr>
      </w:pPr>
    </w:p>
    <w:sectPr w:rsidR="00B54D61" w:rsidRPr="00001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F08A7"/>
    <w:multiLevelType w:val="hybridMultilevel"/>
    <w:tmpl w:val="3CE22F8E"/>
    <w:lvl w:ilvl="0" w:tplc="31A26446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BB6"/>
    <w:rsid w:val="00001BB6"/>
    <w:rsid w:val="0000335A"/>
    <w:rsid w:val="000070FB"/>
    <w:rsid w:val="00065ED7"/>
    <w:rsid w:val="00173318"/>
    <w:rsid w:val="001A40D1"/>
    <w:rsid w:val="002803DE"/>
    <w:rsid w:val="00380391"/>
    <w:rsid w:val="003810A6"/>
    <w:rsid w:val="003A4211"/>
    <w:rsid w:val="005310EA"/>
    <w:rsid w:val="005B3DC8"/>
    <w:rsid w:val="00623827"/>
    <w:rsid w:val="00670754"/>
    <w:rsid w:val="007522DE"/>
    <w:rsid w:val="00950A24"/>
    <w:rsid w:val="0099552B"/>
    <w:rsid w:val="009A5B26"/>
    <w:rsid w:val="00A45E8F"/>
    <w:rsid w:val="00A547BF"/>
    <w:rsid w:val="00A70A34"/>
    <w:rsid w:val="00AE5AB7"/>
    <w:rsid w:val="00B54D61"/>
    <w:rsid w:val="00BB0DFE"/>
    <w:rsid w:val="00C654FA"/>
    <w:rsid w:val="00E65FDF"/>
    <w:rsid w:val="00EA124A"/>
    <w:rsid w:val="00F16976"/>
    <w:rsid w:val="00F9620D"/>
    <w:rsid w:val="00F97775"/>
    <w:rsid w:val="00FC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E2A0D"/>
  <w15:chartTrackingRefBased/>
  <w15:docId w15:val="{B72F71CA-D575-40C2-872B-EB623B54F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391"/>
    <w:pPr>
      <w:ind w:left="720"/>
      <w:contextualSpacing/>
    </w:pPr>
  </w:style>
  <w:style w:type="table" w:styleId="TableGrid">
    <w:name w:val="Table Grid"/>
    <w:basedOn w:val="TableNormal"/>
    <w:uiPriority w:val="39"/>
    <w:rsid w:val="00E65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70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8</TotalTime>
  <Pages>13</Pages>
  <Words>3930</Words>
  <Characters>22403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Nauheimer</dc:creator>
  <cp:keywords/>
  <dc:description/>
  <cp:lastModifiedBy>Lars Nauheimer</cp:lastModifiedBy>
  <cp:revision>5</cp:revision>
  <dcterms:created xsi:type="dcterms:W3CDTF">2021-02-03T07:08:00Z</dcterms:created>
  <dcterms:modified xsi:type="dcterms:W3CDTF">2021-02-16T08:14:00Z</dcterms:modified>
</cp:coreProperties>
</file>